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50797" w:rsidRDefault="00750797" w:rsidP="009D12B1">
      <w:pPr>
        <w:spacing w:line="360" w:lineRule="auto"/>
        <w:jc w:val="both"/>
        <w:rPr>
          <w:rFonts w:asciiTheme="majorBidi" w:eastAsia="SimSun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SimSun" w:hAnsiTheme="majorBidi" w:cstheme="majorBidi"/>
          <w:b/>
          <w:bCs/>
          <w:color w:val="000000" w:themeColor="text1"/>
          <w:sz w:val="24"/>
          <w:szCs w:val="24"/>
        </w:rPr>
        <w:t xml:space="preserve">Supplementary data </w:t>
      </w:r>
    </w:p>
    <w:p w:rsidR="009D12B1" w:rsidRPr="00FC3D71" w:rsidRDefault="009D12B1" w:rsidP="009D12B1">
      <w:pPr>
        <w:spacing w:line="360" w:lineRule="auto"/>
        <w:jc w:val="both"/>
        <w:rPr>
          <w:rFonts w:asciiTheme="majorBidi" w:eastAsia="SimSun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="SimSun" w:hAnsiTheme="majorBidi" w:cstheme="majorBidi"/>
          <w:b/>
          <w:bCs/>
          <w:color w:val="000000" w:themeColor="text1"/>
          <w:sz w:val="24"/>
          <w:szCs w:val="24"/>
        </w:rPr>
        <w:t>SI</w:t>
      </w:r>
      <w:r w:rsidRPr="0061302F">
        <w:rPr>
          <w:rFonts w:asciiTheme="majorBidi" w:eastAsia="SimSun" w:hAnsiTheme="majorBidi" w:cstheme="majorBidi"/>
          <w:b/>
          <w:bCs/>
          <w:color w:val="000000" w:themeColor="text1"/>
          <w:sz w:val="24"/>
          <w:szCs w:val="24"/>
        </w:rPr>
        <w:t>:</w:t>
      </w:r>
      <w:r w:rsidRPr="00FC3D71">
        <w:rPr>
          <w:rFonts w:asciiTheme="majorBidi" w:eastAsia="SimSun" w:hAnsiTheme="majorBidi" w:cstheme="majorBidi"/>
          <w:color w:val="000000" w:themeColor="text1"/>
          <w:sz w:val="24"/>
          <w:szCs w:val="24"/>
        </w:rPr>
        <w:t xml:space="preserve"> </w:t>
      </w:r>
      <w:r w:rsidRPr="00FC3D71">
        <w:rPr>
          <w:rFonts w:asciiTheme="majorBidi" w:hAnsiTheme="majorBidi" w:cstheme="majorBidi"/>
          <w:color w:val="000000" w:themeColor="text1"/>
          <w:sz w:val="24"/>
          <w:szCs w:val="24"/>
        </w:rPr>
        <w:t>Rheological parameters of novel vegan chocolate spread samples</w:t>
      </w:r>
    </w:p>
    <w:tbl>
      <w:tblPr>
        <w:tblW w:w="88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9"/>
        <w:gridCol w:w="2525"/>
        <w:gridCol w:w="3770"/>
        <w:gridCol w:w="1238"/>
      </w:tblGrid>
      <w:tr w:rsidR="009D12B1" w:rsidRPr="0061302F" w:rsidTr="00CD3B82">
        <w:trPr>
          <w:trHeight w:val="300"/>
          <w:jc w:val="center"/>
        </w:trPr>
        <w:tc>
          <w:tcPr>
            <w:tcW w:w="1309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Samples</w:t>
            </w:r>
          </w:p>
        </w:tc>
        <w:tc>
          <w:tcPr>
            <w:tcW w:w="2525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Flow behavior N-Index</w:t>
            </w:r>
          </w:p>
        </w:tc>
        <w:tc>
          <w:tcPr>
            <w:tcW w:w="3770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Consistency coefficient (K) Dynes.S</w:t>
            </w:r>
            <w:r w:rsidRPr="0061302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n</w:t>
            </w:r>
            <w:r w:rsidRPr="0061302F"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  <w:t>/cm</w:t>
            </w:r>
            <w:r w:rsidRPr="0061302F">
              <w:rPr>
                <w:rFonts w:asciiTheme="majorBidi" w:hAnsiTheme="majorBidi" w:cstheme="majorBidi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38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R</w:t>
            </w: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</w:tr>
      <w:tr w:rsidR="009D12B1" w:rsidRPr="0061302F" w:rsidTr="00CD3B82">
        <w:trPr>
          <w:trHeight w:val="300"/>
          <w:jc w:val="center"/>
        </w:trPr>
        <w:tc>
          <w:tcPr>
            <w:tcW w:w="1309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CCS</w:t>
            </w:r>
          </w:p>
        </w:tc>
        <w:tc>
          <w:tcPr>
            <w:tcW w:w="2525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0165</w:t>
            </w:r>
          </w:p>
        </w:tc>
        <w:tc>
          <w:tcPr>
            <w:tcW w:w="3770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4.2437</w:t>
            </w:r>
          </w:p>
        </w:tc>
        <w:tc>
          <w:tcPr>
            <w:tcW w:w="1238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9918</w:t>
            </w:r>
          </w:p>
        </w:tc>
      </w:tr>
      <w:tr w:rsidR="009D12B1" w:rsidRPr="0061302F" w:rsidTr="00CD3B82">
        <w:trPr>
          <w:trHeight w:val="300"/>
          <w:jc w:val="center"/>
        </w:trPr>
        <w:tc>
          <w:tcPr>
            <w:tcW w:w="1309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COCS</w:t>
            </w:r>
          </w:p>
        </w:tc>
        <w:tc>
          <w:tcPr>
            <w:tcW w:w="2525" w:type="dxa"/>
            <w:noWrap/>
            <w:vAlign w:val="bottom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0384</w:t>
            </w:r>
          </w:p>
        </w:tc>
        <w:tc>
          <w:tcPr>
            <w:tcW w:w="3770" w:type="dxa"/>
            <w:noWrap/>
            <w:vAlign w:val="bottom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4.2761</w:t>
            </w:r>
          </w:p>
        </w:tc>
        <w:tc>
          <w:tcPr>
            <w:tcW w:w="1238" w:type="dxa"/>
            <w:noWrap/>
            <w:vAlign w:val="bottom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9698</w:t>
            </w:r>
          </w:p>
        </w:tc>
      </w:tr>
      <w:tr w:rsidR="009D12B1" w:rsidRPr="0061302F" w:rsidTr="00CD3B82">
        <w:trPr>
          <w:trHeight w:val="300"/>
          <w:jc w:val="center"/>
        </w:trPr>
        <w:tc>
          <w:tcPr>
            <w:tcW w:w="1309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RVCS</w:t>
            </w:r>
          </w:p>
        </w:tc>
        <w:tc>
          <w:tcPr>
            <w:tcW w:w="2525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0464</w:t>
            </w:r>
          </w:p>
        </w:tc>
        <w:tc>
          <w:tcPr>
            <w:tcW w:w="3770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4.6934</w:t>
            </w:r>
          </w:p>
        </w:tc>
        <w:tc>
          <w:tcPr>
            <w:tcW w:w="1238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9523</w:t>
            </w:r>
          </w:p>
        </w:tc>
      </w:tr>
      <w:tr w:rsidR="009D12B1" w:rsidRPr="0061302F" w:rsidTr="00CD3B82">
        <w:trPr>
          <w:trHeight w:val="300"/>
          <w:jc w:val="center"/>
        </w:trPr>
        <w:tc>
          <w:tcPr>
            <w:tcW w:w="1309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SVCS</w:t>
            </w:r>
          </w:p>
        </w:tc>
        <w:tc>
          <w:tcPr>
            <w:tcW w:w="2525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0325</w:t>
            </w:r>
          </w:p>
        </w:tc>
        <w:tc>
          <w:tcPr>
            <w:tcW w:w="3770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5.6472</w:t>
            </w:r>
          </w:p>
        </w:tc>
        <w:tc>
          <w:tcPr>
            <w:tcW w:w="1238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9222</w:t>
            </w:r>
          </w:p>
        </w:tc>
      </w:tr>
      <w:tr w:rsidR="009D12B1" w:rsidRPr="0061302F" w:rsidTr="00CD3B82">
        <w:trPr>
          <w:trHeight w:val="300"/>
          <w:jc w:val="center"/>
        </w:trPr>
        <w:tc>
          <w:tcPr>
            <w:tcW w:w="1309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LVCS</w:t>
            </w:r>
          </w:p>
        </w:tc>
        <w:tc>
          <w:tcPr>
            <w:tcW w:w="2525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0192</w:t>
            </w:r>
          </w:p>
        </w:tc>
        <w:tc>
          <w:tcPr>
            <w:tcW w:w="3770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5.8164</w:t>
            </w:r>
          </w:p>
        </w:tc>
        <w:tc>
          <w:tcPr>
            <w:tcW w:w="1238" w:type="dxa"/>
            <w:noWrap/>
            <w:vAlign w:val="center"/>
          </w:tcPr>
          <w:p w:rsidR="009D12B1" w:rsidRPr="0061302F" w:rsidRDefault="009D12B1" w:rsidP="00CD3B82">
            <w:pPr>
              <w:spacing w:after="0"/>
              <w:jc w:val="center"/>
              <w:textAlignment w:val="bottom"/>
              <w:rPr>
                <w:rFonts w:asciiTheme="majorBidi" w:hAnsiTheme="majorBidi" w:cstheme="majorBidi"/>
                <w:color w:val="000000" w:themeColor="text1"/>
                <w:sz w:val="21"/>
                <w:szCs w:val="21"/>
              </w:rPr>
            </w:pPr>
            <w:r w:rsidRPr="0061302F">
              <w:rPr>
                <w:rFonts w:asciiTheme="majorBidi" w:eastAsia="SimSun" w:hAnsiTheme="majorBidi" w:cstheme="majorBidi"/>
                <w:color w:val="000000" w:themeColor="text1"/>
                <w:sz w:val="21"/>
                <w:szCs w:val="21"/>
                <w:lang w:eastAsia="zh-CN" w:bidi="ar"/>
              </w:rPr>
              <w:t>0.9161</w:t>
            </w:r>
          </w:p>
        </w:tc>
      </w:tr>
    </w:tbl>
    <w:p w:rsidR="009D12B1" w:rsidRPr="00FC3D71" w:rsidRDefault="009D12B1" w:rsidP="009D12B1">
      <w:pPr>
        <w:spacing w:after="0" w:line="240" w:lineRule="auto"/>
        <w:jc w:val="both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FC3D71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CCS: control chocolate spread; COCS: chocolate spread with oleo-gel prepared as a butter alternative; RVCS: vegan chocolate spread made with rice milk powder and oleo-gel as alternatives to whole milk powder and butter; SVCS: vegan chocolate spread made with soy milk powder and oleo-gel as alternatives to whole milk powder and butter; LVCS: vegan chocolate spread made with brown lentil milk powder and oleo-gel as alternatives to whole milk powder and butter.</w:t>
      </w:r>
    </w:p>
    <w:p w:rsidR="009D12B1" w:rsidRDefault="009D12B1"/>
    <w:p w:rsidR="009D12B1" w:rsidRPr="00FC3D71" w:rsidRDefault="009D12B1" w:rsidP="009D12B1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C0AC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.</w:t>
      </w:r>
      <w:r w:rsidRPr="00FC3D7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ensory acceptability of novel vegan chocolate spreads and chocolat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preads</w:t>
      </w:r>
      <w:r w:rsidRPr="00FC3D7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control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"/>
        <w:gridCol w:w="1027"/>
        <w:gridCol w:w="1087"/>
        <w:gridCol w:w="1005"/>
        <w:gridCol w:w="1021"/>
        <w:gridCol w:w="1058"/>
        <w:gridCol w:w="1271"/>
        <w:gridCol w:w="1721"/>
      </w:tblGrid>
      <w:tr w:rsidR="009D12B1" w:rsidRPr="000B355B" w:rsidTr="00C5311B">
        <w:trPr>
          <w:trHeight w:val="300"/>
        </w:trPr>
        <w:tc>
          <w:tcPr>
            <w:tcW w:w="458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S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ample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C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olor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S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moothness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T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aste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T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exture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Arom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A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ppearance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O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verall acceptability</w:t>
            </w:r>
          </w:p>
        </w:tc>
      </w:tr>
      <w:tr w:rsidR="009D12B1" w:rsidRPr="000B355B" w:rsidTr="00C5311B">
        <w:trPr>
          <w:trHeight w:val="300"/>
        </w:trPr>
        <w:tc>
          <w:tcPr>
            <w:tcW w:w="458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C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89±0.20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94± 0.15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17±0.22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11±0.16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84±0.08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67± 0.14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67± 0.12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</w:tr>
      <w:tr w:rsidR="009D12B1" w:rsidRPr="000B355B" w:rsidTr="00C5311B">
        <w:trPr>
          <w:trHeight w:val="300"/>
        </w:trPr>
        <w:tc>
          <w:tcPr>
            <w:tcW w:w="458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ar-EG"/>
              </w:rPr>
            </w:pPr>
            <w:r w:rsidRPr="000B355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OC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89±0.20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94± 0.15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02±0.22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00±0.16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32±0.08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55± 0.14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17± 0.12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</w:tr>
      <w:tr w:rsidR="009D12B1" w:rsidRPr="000B355B" w:rsidTr="00C5311B">
        <w:trPr>
          <w:trHeight w:val="300"/>
        </w:trPr>
        <w:tc>
          <w:tcPr>
            <w:tcW w:w="458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RVC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11±0.16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00±0.12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39±0.14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00±0.20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92±0.06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06± 0.10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9.11± 0.14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</w:tr>
      <w:tr w:rsidR="009D12B1" w:rsidRPr="000B355B" w:rsidTr="00C5311B">
        <w:trPr>
          <w:trHeight w:val="300"/>
        </w:trPr>
        <w:tc>
          <w:tcPr>
            <w:tcW w:w="458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VC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10±0.15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15±0.13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60±0.12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50±0.13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38±0.23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45±0.21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7.85± 0.18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</w:tr>
      <w:tr w:rsidR="009D12B1" w:rsidRPr="000B355B" w:rsidTr="00C5311B">
        <w:trPr>
          <w:trHeight w:val="300"/>
        </w:trPr>
        <w:tc>
          <w:tcPr>
            <w:tcW w:w="458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textAlignment w:val="center"/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</w:pPr>
            <w:r w:rsidRPr="000B355B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VCS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7.94±0.49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7.06±0.21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7.78±0.19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17±0.25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7.83±0.12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8.22± 0.12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:rsidR="009D12B1" w:rsidRPr="000B355B" w:rsidRDefault="009D12B1" w:rsidP="00CD3B82">
            <w:pPr>
              <w:jc w:val="center"/>
              <w:textAlignment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lang w:eastAsia="zh-CN" w:bidi="ar"/>
              </w:rPr>
              <w:t>7.50±0.24</w:t>
            </w:r>
            <w:r w:rsidRPr="000B355B">
              <w:rPr>
                <w:rFonts w:asciiTheme="majorBidi" w:eastAsia="SimSun" w:hAnsiTheme="majorBidi" w:cstheme="majorBidi"/>
                <w:color w:val="000000" w:themeColor="text1"/>
                <w:sz w:val="18"/>
                <w:szCs w:val="18"/>
                <w:vertAlign w:val="superscript"/>
                <w:lang w:eastAsia="zh-CN" w:bidi="ar"/>
              </w:rPr>
              <w:t>b</w:t>
            </w:r>
          </w:p>
        </w:tc>
      </w:tr>
    </w:tbl>
    <w:p w:rsidR="009D12B1" w:rsidRPr="0061302F" w:rsidRDefault="00C5311B" w:rsidP="009D12B1">
      <w:pPr>
        <w:spacing w:after="0" w:line="240" w:lineRule="auto"/>
        <w:jc w:val="both"/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</w:pPr>
      <w:r w:rsidRPr="00C5311B">
        <w:rPr>
          <w:rFonts w:asciiTheme="majorBidi" w:eastAsia="SimSun" w:hAnsiTheme="majorBidi" w:cstheme="majorBidi"/>
          <w:i/>
          <w:iCs/>
          <w:color w:val="F73B08" w:themeColor="accent6" w:themeShade="BF"/>
          <w:sz w:val="20"/>
          <w:szCs w:val="20"/>
          <w:lang w:eastAsia="zh-CN" w:bidi="ar"/>
        </w:rPr>
        <w:t xml:space="preserve">The results were expressed as </w:t>
      </w:r>
      <w:r w:rsidRPr="00C5311B">
        <w:rPr>
          <w:rFonts w:asciiTheme="majorBidi" w:hAnsiTheme="majorBidi" w:cstheme="majorBidi"/>
          <w:i/>
          <w:iCs/>
          <w:color w:val="F73B08" w:themeColor="accent6" w:themeShade="BF"/>
          <w:sz w:val="20"/>
          <w:szCs w:val="20"/>
          <w:lang w:eastAsia="zh-CN"/>
        </w:rPr>
        <w:t>mean ± SE (n-values = 3)</w:t>
      </w:r>
      <w:r w:rsidR="009D12B1" w:rsidRPr="000B355B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 xml:space="preserve">, </w:t>
      </w:r>
      <w:r w:rsidR="009D12B1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 xml:space="preserve">with </w:t>
      </w:r>
      <w:r w:rsidR="009D12B1" w:rsidRPr="000B355B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>different letter</w:t>
      </w:r>
      <w:r w:rsidR="009D12B1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>s</w:t>
      </w:r>
      <w:r w:rsidR="009D12B1" w:rsidRPr="000B355B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 xml:space="preserve"> in the same column indicating the significant differen</w:t>
      </w:r>
      <w:r w:rsidR="009D12B1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>ce</w:t>
      </w:r>
      <w:r w:rsidR="009D12B1" w:rsidRPr="000B355B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 xml:space="preserve"> between samples.</w:t>
      </w:r>
      <w:r w:rsidR="009D12B1">
        <w:rPr>
          <w:rFonts w:asciiTheme="majorBidi" w:hAnsiTheme="majorBidi" w:cstheme="majorBidi"/>
          <w:color w:val="000000" w:themeColor="text1"/>
          <w:sz w:val="24"/>
          <w:szCs w:val="24"/>
          <w:lang w:eastAsia="zh-CN"/>
        </w:rPr>
        <w:t xml:space="preserve"> </w:t>
      </w:r>
      <w:r w:rsidR="009D12B1" w:rsidRPr="0061302F">
        <w:rPr>
          <w:rFonts w:asciiTheme="majorBidi" w:hAnsiTheme="majorBidi" w:cstheme="majorBidi"/>
          <w:i/>
          <w:iCs/>
          <w:color w:val="000000" w:themeColor="text1"/>
          <w:sz w:val="18"/>
          <w:szCs w:val="18"/>
        </w:rPr>
        <w:t>CCS: control chocolate spread; COCS: chocolate spread with oleo-gel prepared as a butter alternative; RVCS: vegan chocolate spread made with rice milk powder and oleo-gel as alternatives to whole milk powder and butter; SVCS: vegan chocolate spread made with soy milk powder and oleo-gel as alternatives to whole milk powder and butter; RCLS: vegan chocolate spread made with brown lentil milk powder and oleo-gel as alternatives to whole milk powder and butter.</w:t>
      </w:r>
    </w:p>
    <w:p w:rsidR="009D12B1" w:rsidRPr="009D12B1" w:rsidRDefault="009D12B1" w:rsidP="00750797">
      <w:pPr>
        <w:spacing w:before="240" w:line="480" w:lineRule="auto"/>
        <w:jc w:val="both"/>
      </w:pPr>
    </w:p>
    <w:sectPr w:rsidR="009D12B1" w:rsidRPr="009D12B1" w:rsidSect="00FE70E3">
      <w:pgSz w:w="11906" w:h="16838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B1"/>
    <w:rsid w:val="00037CD4"/>
    <w:rsid w:val="00066D5C"/>
    <w:rsid w:val="00087EA9"/>
    <w:rsid w:val="00096A6D"/>
    <w:rsid w:val="000A1B51"/>
    <w:rsid w:val="000C6B4E"/>
    <w:rsid w:val="000F21CD"/>
    <w:rsid w:val="00122E5C"/>
    <w:rsid w:val="00152A12"/>
    <w:rsid w:val="0015366E"/>
    <w:rsid w:val="00163DF2"/>
    <w:rsid w:val="00166FC9"/>
    <w:rsid w:val="0018714A"/>
    <w:rsid w:val="001A1310"/>
    <w:rsid w:val="001A2B58"/>
    <w:rsid w:val="001B16C3"/>
    <w:rsid w:val="001B62B1"/>
    <w:rsid w:val="001E7776"/>
    <w:rsid w:val="0028206D"/>
    <w:rsid w:val="0032563F"/>
    <w:rsid w:val="003B4B28"/>
    <w:rsid w:val="003B71F7"/>
    <w:rsid w:val="003E1DC5"/>
    <w:rsid w:val="003F2BD0"/>
    <w:rsid w:val="00440634"/>
    <w:rsid w:val="0048544C"/>
    <w:rsid w:val="004A6A03"/>
    <w:rsid w:val="004D1417"/>
    <w:rsid w:val="004F3C6C"/>
    <w:rsid w:val="00506B84"/>
    <w:rsid w:val="00517D93"/>
    <w:rsid w:val="0056748C"/>
    <w:rsid w:val="00583EA1"/>
    <w:rsid w:val="005D4A11"/>
    <w:rsid w:val="005E7933"/>
    <w:rsid w:val="0060162B"/>
    <w:rsid w:val="00610FC4"/>
    <w:rsid w:val="00624FCE"/>
    <w:rsid w:val="0063746E"/>
    <w:rsid w:val="00686DED"/>
    <w:rsid w:val="006A3A42"/>
    <w:rsid w:val="006F4DAF"/>
    <w:rsid w:val="0070321D"/>
    <w:rsid w:val="007051E9"/>
    <w:rsid w:val="00725E57"/>
    <w:rsid w:val="00727AC4"/>
    <w:rsid w:val="00750797"/>
    <w:rsid w:val="00753163"/>
    <w:rsid w:val="007B3AF6"/>
    <w:rsid w:val="00810535"/>
    <w:rsid w:val="008A40BC"/>
    <w:rsid w:val="008B52B3"/>
    <w:rsid w:val="00905825"/>
    <w:rsid w:val="0092373C"/>
    <w:rsid w:val="00927598"/>
    <w:rsid w:val="0093055C"/>
    <w:rsid w:val="0094015B"/>
    <w:rsid w:val="00940CD5"/>
    <w:rsid w:val="009632FA"/>
    <w:rsid w:val="0096511A"/>
    <w:rsid w:val="009D12B1"/>
    <w:rsid w:val="009F486F"/>
    <w:rsid w:val="00A25B2D"/>
    <w:rsid w:val="00A347ED"/>
    <w:rsid w:val="00A42B2F"/>
    <w:rsid w:val="00A909E3"/>
    <w:rsid w:val="00AB095B"/>
    <w:rsid w:val="00AD0470"/>
    <w:rsid w:val="00B0044D"/>
    <w:rsid w:val="00B11283"/>
    <w:rsid w:val="00B47300"/>
    <w:rsid w:val="00B71EDC"/>
    <w:rsid w:val="00B76EFA"/>
    <w:rsid w:val="00BB0758"/>
    <w:rsid w:val="00BE6E04"/>
    <w:rsid w:val="00BF6174"/>
    <w:rsid w:val="00C21A42"/>
    <w:rsid w:val="00C23117"/>
    <w:rsid w:val="00C47ADA"/>
    <w:rsid w:val="00C5311B"/>
    <w:rsid w:val="00C62902"/>
    <w:rsid w:val="00C73206"/>
    <w:rsid w:val="00CB4260"/>
    <w:rsid w:val="00CE5326"/>
    <w:rsid w:val="00DE7D31"/>
    <w:rsid w:val="00E1281E"/>
    <w:rsid w:val="00E840D9"/>
    <w:rsid w:val="00E867FB"/>
    <w:rsid w:val="00EC2627"/>
    <w:rsid w:val="00F64B3C"/>
    <w:rsid w:val="00FA2B73"/>
    <w:rsid w:val="00FA7E1E"/>
    <w:rsid w:val="00FE2BBE"/>
    <w:rsid w:val="00FE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18B31"/>
  <w15:chartTrackingRefBased/>
  <w15:docId w15:val="{2E26C462-A07E-5548-810D-6169CBEA4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2B1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2B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B76E0B" w:themeColor="accent1" w:themeShade="BF"/>
      <w:sz w:val="40"/>
      <w:szCs w:val="40"/>
      <w:lang w:val="en-E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2B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  <w:lang w:val="en-E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2B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B76E0B" w:themeColor="accent1" w:themeShade="BF"/>
      <w:sz w:val="28"/>
      <w:szCs w:val="28"/>
      <w:lang w:val="en-E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2B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B76E0B" w:themeColor="accent1" w:themeShade="BF"/>
      <w:sz w:val="24"/>
      <w:szCs w:val="24"/>
      <w:lang w:val="en-E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2B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B76E0B" w:themeColor="accent1" w:themeShade="BF"/>
      <w:sz w:val="24"/>
      <w:szCs w:val="24"/>
      <w:lang w:val="en-E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2B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E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2B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E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2B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E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2B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B62B1"/>
    <w:rPr>
      <w:b/>
      <w:bCs/>
    </w:rPr>
  </w:style>
  <w:style w:type="paragraph" w:styleId="ListParagraph">
    <w:name w:val="List Paragraph"/>
    <w:basedOn w:val="Normal"/>
    <w:uiPriority w:val="34"/>
    <w:qFormat/>
    <w:rsid w:val="001B62B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EG"/>
    </w:rPr>
  </w:style>
  <w:style w:type="character" w:customStyle="1" w:styleId="Heading1Char">
    <w:name w:val="Heading 1 Char"/>
    <w:basedOn w:val="DefaultParagraphFont"/>
    <w:link w:val="Heading1"/>
    <w:uiPriority w:val="9"/>
    <w:rsid w:val="009D12B1"/>
    <w:rPr>
      <w:rFonts w:asciiTheme="majorHAnsi" w:eastAsiaTheme="majorEastAsia" w:hAnsiTheme="majorHAnsi" w:cstheme="majorBidi"/>
      <w:color w:val="B76E0B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2B1"/>
    <w:rPr>
      <w:rFonts w:asciiTheme="majorHAnsi" w:eastAsiaTheme="majorEastAsia" w:hAnsiTheme="majorHAnsi" w:cstheme="majorBidi"/>
      <w:color w:val="B76E0B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2B1"/>
    <w:rPr>
      <w:rFonts w:eastAsiaTheme="majorEastAsia" w:cstheme="majorBidi"/>
      <w:color w:val="B76E0B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2B1"/>
    <w:rPr>
      <w:rFonts w:eastAsiaTheme="majorEastAsia" w:cstheme="majorBidi"/>
      <w:i/>
      <w:iCs/>
      <w:color w:val="B76E0B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2B1"/>
    <w:rPr>
      <w:rFonts w:eastAsiaTheme="majorEastAsia" w:cstheme="majorBidi"/>
      <w:color w:val="B76E0B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2B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2B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2B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2B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D12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G"/>
    </w:rPr>
  </w:style>
  <w:style w:type="character" w:customStyle="1" w:styleId="TitleChar">
    <w:name w:val="Title Char"/>
    <w:basedOn w:val="DefaultParagraphFont"/>
    <w:link w:val="Title"/>
    <w:uiPriority w:val="10"/>
    <w:rsid w:val="009D12B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2B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EG"/>
    </w:rPr>
  </w:style>
  <w:style w:type="character" w:customStyle="1" w:styleId="SubtitleChar">
    <w:name w:val="Subtitle Char"/>
    <w:basedOn w:val="DefaultParagraphFont"/>
    <w:link w:val="Subtitle"/>
    <w:uiPriority w:val="11"/>
    <w:rsid w:val="009D12B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D12B1"/>
    <w:pPr>
      <w:spacing w:before="160" w:line="240" w:lineRule="auto"/>
      <w:jc w:val="center"/>
    </w:pPr>
    <w:rPr>
      <w:rFonts w:ascii="Times New Roman" w:hAnsi="Times New Roman"/>
      <w:i/>
      <w:iCs/>
      <w:color w:val="404040" w:themeColor="text1" w:themeTint="BF"/>
      <w:sz w:val="24"/>
      <w:szCs w:val="24"/>
      <w:lang w:val="en-EG"/>
    </w:rPr>
  </w:style>
  <w:style w:type="character" w:customStyle="1" w:styleId="QuoteChar">
    <w:name w:val="Quote Char"/>
    <w:basedOn w:val="DefaultParagraphFont"/>
    <w:link w:val="Quote"/>
    <w:uiPriority w:val="29"/>
    <w:rsid w:val="009D12B1"/>
    <w:rPr>
      <w:rFonts w:ascii="Times New Roman" w:hAnsi="Times New Roman"/>
      <w:i/>
      <w:iCs/>
      <w:color w:val="404040" w:themeColor="text1" w:themeTint="BF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9D12B1"/>
    <w:rPr>
      <w:i/>
      <w:iCs/>
      <w:color w:val="B76E0B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2B1"/>
    <w:pPr>
      <w:pBdr>
        <w:top w:val="single" w:sz="4" w:space="10" w:color="B76E0B" w:themeColor="accent1" w:themeShade="BF"/>
        <w:bottom w:val="single" w:sz="4" w:space="10" w:color="B76E0B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hAnsi="Times New Roman"/>
      <w:i/>
      <w:iCs/>
      <w:color w:val="B76E0B" w:themeColor="accent1" w:themeShade="BF"/>
      <w:sz w:val="24"/>
      <w:szCs w:val="24"/>
      <w:lang w:val="en-E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2B1"/>
    <w:rPr>
      <w:rFonts w:ascii="Times New Roman" w:hAnsi="Times New Roman"/>
      <w:i/>
      <w:iCs/>
      <w:color w:val="B76E0B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D12B1"/>
    <w:rPr>
      <w:b/>
      <w:bCs/>
      <w:smallCaps/>
      <w:color w:val="B76E0B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C5311B"/>
    <w:rPr>
      <w:color w:val="0000FF"/>
      <w:u w:val="single"/>
    </w:rPr>
  </w:style>
  <w:style w:type="paragraph" w:customStyle="1" w:styleId="s8">
    <w:name w:val="s8"/>
    <w:basedOn w:val="Normal"/>
    <w:rsid w:val="00C53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5">
    <w:name w:val="s5"/>
    <w:basedOn w:val="Normal"/>
    <w:rsid w:val="00C53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9">
    <w:name w:val="s9"/>
    <w:basedOn w:val="DefaultParagraphFont"/>
    <w:rsid w:val="00C5311B"/>
  </w:style>
  <w:style w:type="character" w:customStyle="1" w:styleId="apple-converted-space">
    <w:name w:val="apple-converted-space"/>
    <w:basedOn w:val="DefaultParagraphFont"/>
    <w:rsid w:val="00C5311B"/>
  </w:style>
  <w:style w:type="character" w:customStyle="1" w:styleId="s10">
    <w:name w:val="s10"/>
    <w:basedOn w:val="DefaultParagraphFont"/>
    <w:rsid w:val="00C5311B"/>
  </w:style>
  <w:style w:type="character" w:customStyle="1" w:styleId="s11">
    <w:name w:val="s11"/>
    <w:basedOn w:val="DefaultParagraphFont"/>
    <w:rsid w:val="00C53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erlin" id="{7B5DBA9E-B069-418E-9360-A61BDD0615A4}" vid="{C0CBE056-4EF4-4D92-969E-947779DA7AA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040964-1A60-0C47-818D-4F961427F5C9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3-14T23:25:00Z</dcterms:created>
  <dcterms:modified xsi:type="dcterms:W3CDTF">2025-07-09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11</vt:lpwstr>
  </property>
  <property fmtid="{D5CDD505-2E9C-101B-9397-08002B2CF9AE}" pid="3" name="grammarly_documentContext">
    <vt:lpwstr>{"goals":[],"domain":"general","emotions":[],"dialect":"american"}</vt:lpwstr>
  </property>
</Properties>
</file>